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2849"/>
        <w:gridCol w:w="2609"/>
        <w:gridCol w:w="4530"/>
      </w:tblGrid>
      <w:tr w:rsidR="00E07A68" w:rsidTr="00E07A6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7A68" w:rsidRPr="00F26F75" w:rsidRDefault="00E07A68" w:rsidP="00E07A68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E07A68" w:rsidRPr="00F26F75" w:rsidRDefault="00E07A68" w:rsidP="009A66C1">
            <w:pPr>
              <w:jc w:val="center"/>
              <w:rPr>
                <w:b/>
              </w:rPr>
            </w:pPr>
            <w:r w:rsidRPr="00F26F75">
              <w:rPr>
                <w:rFonts w:hint="eastAsia"/>
                <w:b/>
              </w:rPr>
              <w:t>Table</w:t>
            </w:r>
            <w:r>
              <w:rPr>
                <w:rFonts w:hint="eastAsia"/>
                <w:b/>
              </w:rPr>
              <w:t xml:space="preserve"> </w:t>
            </w:r>
            <w:r w:rsidR="009A66C1">
              <w:rPr>
                <w:b/>
              </w:rPr>
              <w:t>S1.</w:t>
            </w:r>
            <w:bookmarkStart w:id="0" w:name="_GoBack"/>
            <w:bookmarkEnd w:id="0"/>
            <w:r w:rsidRPr="00F26F75">
              <w:rPr>
                <w:rFonts w:hint="eastAsia"/>
                <w:b/>
              </w:rPr>
              <w:t xml:space="preserve"> </w:t>
            </w:r>
            <w:r w:rsidR="00D60152">
              <w:rPr>
                <w:b/>
              </w:rPr>
              <w:t>Categorization</w:t>
            </w:r>
            <w:r w:rsidRPr="00F26F75">
              <w:rPr>
                <w:rFonts w:hint="eastAsia"/>
                <w:b/>
              </w:rPr>
              <w:t xml:space="preserve"> of insulin products</w:t>
            </w:r>
          </w:p>
        </w:tc>
      </w:tr>
      <w:tr w:rsidR="00D60152" w:rsidRPr="00E07A68" w:rsidTr="0017138C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152" w:rsidRPr="00E07A68" w:rsidRDefault="00D60152" w:rsidP="00D60152">
            <w:pPr>
              <w:jc w:val="left"/>
              <w:rPr>
                <w:b/>
              </w:rPr>
            </w:pPr>
            <w:r w:rsidRPr="00E07A68">
              <w:rPr>
                <w:b/>
              </w:rPr>
              <w:t>T</w:t>
            </w:r>
            <w:r w:rsidRPr="00E07A68">
              <w:rPr>
                <w:rFonts w:hint="eastAsia"/>
                <w:b/>
              </w:rPr>
              <w:t>ypes of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152" w:rsidRPr="00E07A68" w:rsidRDefault="00D60152" w:rsidP="00D60152">
            <w:pPr>
              <w:jc w:val="left"/>
              <w:rPr>
                <w:b/>
              </w:rPr>
            </w:pPr>
            <w:r w:rsidRPr="00E07A68">
              <w:rPr>
                <w:rFonts w:hint="eastAsia"/>
                <w:b/>
              </w:rPr>
              <w:t>Ingred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152" w:rsidRPr="00E07A68" w:rsidRDefault="00D60152" w:rsidP="00D60152">
            <w:pPr>
              <w:jc w:val="left"/>
              <w:rPr>
                <w:b/>
              </w:rPr>
            </w:pPr>
            <w:r w:rsidRPr="00E07A68">
              <w:rPr>
                <w:rFonts w:hint="eastAsia"/>
                <w:b/>
              </w:rPr>
              <w:t>Brand name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Prandial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Pr="00D2076F" w:rsidRDefault="00E07A68" w:rsidP="00D60152">
            <w:pPr>
              <w:jc w:val="left"/>
            </w:pPr>
            <w:r>
              <w:t>H</w:t>
            </w:r>
            <w:r>
              <w:rPr>
                <w:rFonts w:hint="eastAsia"/>
              </w:rPr>
              <w:t>uman short-ac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Regular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 xml:space="preserve">Novolin R; Humulin R; </w:t>
            </w:r>
          </w:p>
          <w:p w:rsidR="00E07A68" w:rsidRDefault="00E07A68" w:rsidP="00573649">
            <w:pPr>
              <w:jc w:val="left"/>
            </w:pPr>
            <w:r>
              <w:rPr>
                <w:rFonts w:hint="eastAsia"/>
              </w:rPr>
              <w:t xml:space="preserve">Gansulin R; </w:t>
            </w:r>
            <w:r w:rsidR="00573649">
              <w:rPr>
                <w:rFonts w:hint="eastAsia"/>
              </w:rPr>
              <w:t xml:space="preserve">SciLin </w:t>
            </w:r>
            <w:r>
              <w:rPr>
                <w:rFonts w:hint="eastAsia"/>
              </w:rPr>
              <w:t>R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/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07A68" w:rsidRDefault="00A509A6" w:rsidP="00A509A6">
            <w:pPr>
              <w:jc w:val="left"/>
            </w:pPr>
            <w:r>
              <w:rPr>
                <w:rFonts w:hint="eastAsia"/>
              </w:rPr>
              <w:t>Analog</w:t>
            </w:r>
            <w:r>
              <w:t>ue</w:t>
            </w:r>
            <w:r>
              <w:rPr>
                <w:rFonts w:hint="eastAsia"/>
              </w:rPr>
              <w:t xml:space="preserve"> </w:t>
            </w:r>
            <w:r w:rsidR="00E07A68">
              <w:rPr>
                <w:rFonts w:hint="eastAsia"/>
              </w:rPr>
              <w:t>rapid-ac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Aspart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 xml:space="preserve">NovoRapid Penfill; 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NovoRapid Flexpen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Lispro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Humanlog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Basal in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Human intermediate-ac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I</w:t>
            </w:r>
            <w:r w:rsidRPr="00D2076F">
              <w:t>sophane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 w:rsidRPr="00D2076F">
              <w:t>Novolin N Flexpen</w:t>
            </w:r>
            <w:r>
              <w:rPr>
                <w:rFonts w:hint="eastAsia"/>
              </w:rPr>
              <w:t xml:space="preserve">; </w:t>
            </w:r>
            <w:r w:rsidRPr="00D2076F">
              <w:t>Novolin N Penfill</w:t>
            </w:r>
            <w:r>
              <w:rPr>
                <w:rFonts w:hint="eastAsia"/>
              </w:rPr>
              <w:t>;</w:t>
            </w:r>
          </w:p>
          <w:p w:rsidR="00E07A68" w:rsidRDefault="00E07A68" w:rsidP="00D60152">
            <w:pPr>
              <w:jc w:val="left"/>
            </w:pPr>
            <w:r w:rsidRPr="00D2076F">
              <w:t>USLIN N</w:t>
            </w:r>
            <w:r>
              <w:rPr>
                <w:rFonts w:hint="eastAsia"/>
              </w:rPr>
              <w:t xml:space="preserve">; </w:t>
            </w:r>
            <w:r w:rsidRPr="00D2076F">
              <w:t>Ganshulin N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/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07A68" w:rsidRDefault="00A509A6" w:rsidP="00A509A6">
            <w:pPr>
              <w:jc w:val="left"/>
            </w:pPr>
            <w:r>
              <w:rPr>
                <w:rFonts w:hint="eastAsia"/>
              </w:rPr>
              <w:t>Analog</w:t>
            </w:r>
            <w:r>
              <w:t>ue</w:t>
            </w:r>
            <w:r>
              <w:rPr>
                <w:rFonts w:hint="eastAsia"/>
              </w:rPr>
              <w:t xml:space="preserve"> </w:t>
            </w:r>
            <w:r w:rsidR="00E07A68">
              <w:rPr>
                <w:rFonts w:hint="eastAsia"/>
              </w:rPr>
              <w:t>long-ac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Glargine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Lantus SoloStar;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Chang</w:t>
            </w:r>
            <w:r w:rsidR="00573649">
              <w:rPr>
                <w:rFonts w:hint="eastAsia"/>
              </w:rPr>
              <w:t xml:space="preserve"> X</w:t>
            </w:r>
            <w:r>
              <w:rPr>
                <w:rFonts w:hint="eastAsia"/>
              </w:rPr>
              <w:t>iu</w:t>
            </w:r>
            <w:r w:rsidR="00573649">
              <w:rPr>
                <w:rFonts w:hint="eastAsia"/>
              </w:rPr>
              <w:t xml:space="preserve"> L</w:t>
            </w:r>
            <w:r>
              <w:rPr>
                <w:rFonts w:hint="eastAsia"/>
              </w:rPr>
              <w:t>in</w:t>
            </w:r>
            <w:r w:rsidR="00573649">
              <w:rPr>
                <w:rFonts w:hint="eastAsia"/>
              </w:rPr>
              <w:t xml:space="preserve"> Glargine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Determir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Levemir Penfill;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Levemir Flexpen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Pre-mixed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Human pre-mix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I</w:t>
            </w:r>
            <w:r w:rsidRPr="00D2076F">
              <w:t>sophane/regular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 xml:space="preserve">Humulin 70/30; Novolin 30R Penfill; 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Novolin 50R Penfill; Ganshulin 30R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 xml:space="preserve">Scilin M30 (30/70); USLIN 30R (30/70); 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USLIN 50R (50/50)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/>
          </w:tcPr>
          <w:p w:rsidR="00E07A68" w:rsidRDefault="00E07A68" w:rsidP="00D60152">
            <w:pPr>
              <w:jc w:val="lef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07A68" w:rsidRDefault="00A509A6" w:rsidP="00A509A6">
            <w:pPr>
              <w:jc w:val="left"/>
            </w:pPr>
            <w:r>
              <w:t>A</w:t>
            </w:r>
            <w:r>
              <w:rPr>
                <w:rFonts w:hint="eastAsia"/>
              </w:rPr>
              <w:t>nalog</w:t>
            </w:r>
            <w:r>
              <w:t>ue</w:t>
            </w:r>
            <w:r>
              <w:rPr>
                <w:rFonts w:hint="eastAsia"/>
              </w:rPr>
              <w:t xml:space="preserve"> </w:t>
            </w:r>
            <w:r w:rsidR="00E07A68">
              <w:rPr>
                <w:rFonts w:hint="eastAsia"/>
              </w:rPr>
              <w:t>pre-mix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A</w:t>
            </w:r>
            <w:r w:rsidRPr="00D2076F">
              <w:t>spart/protamine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 xml:space="preserve">Novo Mix 30 Penfill; Novo Mix 30 Flexpen; </w:t>
            </w:r>
          </w:p>
          <w:p w:rsidR="00E07A68" w:rsidRPr="00D2076F" w:rsidRDefault="00E07A68" w:rsidP="00D60152">
            <w:pPr>
              <w:jc w:val="left"/>
            </w:pPr>
            <w:r>
              <w:rPr>
                <w:rFonts w:hint="eastAsia"/>
              </w:rPr>
              <w:t>Novo Mix 50 Penfill; Novo Mix 50 Flexpen</w:t>
            </w:r>
          </w:p>
        </w:tc>
      </w:tr>
      <w:tr w:rsidR="00E07A68" w:rsidTr="00D6015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07A68" w:rsidRDefault="00E07A68" w:rsidP="00E07A6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07A68" w:rsidRDefault="00E07A68" w:rsidP="00E07A6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L</w:t>
            </w:r>
            <w:r w:rsidRPr="00D2076F">
              <w:t>ispro/protamine 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Humalog Mix 25</w:t>
            </w:r>
          </w:p>
          <w:p w:rsidR="00E07A68" w:rsidRDefault="00E07A68" w:rsidP="00D60152">
            <w:pPr>
              <w:jc w:val="left"/>
            </w:pPr>
            <w:r>
              <w:rPr>
                <w:rFonts w:hint="eastAsia"/>
              </w:rPr>
              <w:t>Humalog Mix 50</w:t>
            </w:r>
          </w:p>
        </w:tc>
      </w:tr>
    </w:tbl>
    <w:p w:rsidR="00881C42" w:rsidRDefault="00881C42" w:rsidP="00D2076F">
      <w:pPr>
        <w:jc w:val="center"/>
      </w:pPr>
    </w:p>
    <w:p w:rsidR="0059092D" w:rsidRDefault="0059092D">
      <w:pPr>
        <w:widowControl/>
        <w:jc w:val="left"/>
      </w:pPr>
    </w:p>
    <w:sectPr w:rsidR="0059092D" w:rsidSect="00E07A6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4ED" w:rsidRDefault="009A04ED" w:rsidP="0059092D">
      <w:r>
        <w:separator/>
      </w:r>
    </w:p>
  </w:endnote>
  <w:endnote w:type="continuationSeparator" w:id="0">
    <w:p w:rsidR="009A04ED" w:rsidRDefault="009A04ED" w:rsidP="00590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4ED" w:rsidRDefault="009A04ED" w:rsidP="0059092D">
      <w:r>
        <w:separator/>
      </w:r>
    </w:p>
  </w:footnote>
  <w:footnote w:type="continuationSeparator" w:id="0">
    <w:p w:rsidR="009A04ED" w:rsidRDefault="009A04ED" w:rsidP="00590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C541D"/>
    <w:multiLevelType w:val="hybridMultilevel"/>
    <w:tmpl w:val="2F7AB96C"/>
    <w:lvl w:ilvl="0" w:tplc="6980E404">
      <w:start w:val="74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4F0499"/>
    <w:multiLevelType w:val="hybridMultilevel"/>
    <w:tmpl w:val="3536EA18"/>
    <w:lvl w:ilvl="0" w:tplc="BF4C6842">
      <w:start w:val="74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MyNrUwMTIzN7EwNTFX0lEKTi0uzszPAykwNKgFAK1HVXUtAAAA"/>
  </w:docVars>
  <w:rsids>
    <w:rsidRoot w:val="00D2076F"/>
    <w:rsid w:val="00000237"/>
    <w:rsid w:val="000D2816"/>
    <w:rsid w:val="001A7571"/>
    <w:rsid w:val="002051B3"/>
    <w:rsid w:val="0030024D"/>
    <w:rsid w:val="00360126"/>
    <w:rsid w:val="00470E4B"/>
    <w:rsid w:val="00481190"/>
    <w:rsid w:val="004979B8"/>
    <w:rsid w:val="00511250"/>
    <w:rsid w:val="00514944"/>
    <w:rsid w:val="00553C00"/>
    <w:rsid w:val="00573649"/>
    <w:rsid w:val="00585C22"/>
    <w:rsid w:val="0059092D"/>
    <w:rsid w:val="005A11A9"/>
    <w:rsid w:val="005B5AC4"/>
    <w:rsid w:val="007B4044"/>
    <w:rsid w:val="008002D6"/>
    <w:rsid w:val="00881C42"/>
    <w:rsid w:val="00892951"/>
    <w:rsid w:val="008C2BDE"/>
    <w:rsid w:val="008F41EC"/>
    <w:rsid w:val="00935FD6"/>
    <w:rsid w:val="00943B0E"/>
    <w:rsid w:val="00946B22"/>
    <w:rsid w:val="0095050D"/>
    <w:rsid w:val="009515AB"/>
    <w:rsid w:val="009A04ED"/>
    <w:rsid w:val="009A66C1"/>
    <w:rsid w:val="009A6FFA"/>
    <w:rsid w:val="009B03C5"/>
    <w:rsid w:val="00A06FFB"/>
    <w:rsid w:val="00A509A6"/>
    <w:rsid w:val="00AB63B2"/>
    <w:rsid w:val="00B97A06"/>
    <w:rsid w:val="00BA69CE"/>
    <w:rsid w:val="00BF22E1"/>
    <w:rsid w:val="00C6726D"/>
    <w:rsid w:val="00CB2C0F"/>
    <w:rsid w:val="00D2076F"/>
    <w:rsid w:val="00D22C84"/>
    <w:rsid w:val="00D244FF"/>
    <w:rsid w:val="00D369EE"/>
    <w:rsid w:val="00D60152"/>
    <w:rsid w:val="00DB32ED"/>
    <w:rsid w:val="00DC7CA9"/>
    <w:rsid w:val="00DE3C84"/>
    <w:rsid w:val="00E07A68"/>
    <w:rsid w:val="00EA0264"/>
    <w:rsid w:val="00F26F75"/>
    <w:rsid w:val="00F77398"/>
    <w:rsid w:val="00FB71C0"/>
    <w:rsid w:val="00FF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C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7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6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0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09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0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092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0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9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9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9A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05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eco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 Liu</dc:creator>
  <cp:lastModifiedBy>Torres, Sandra</cp:lastModifiedBy>
  <cp:revision>8</cp:revision>
  <dcterms:created xsi:type="dcterms:W3CDTF">2017-01-16T14:48:00Z</dcterms:created>
  <dcterms:modified xsi:type="dcterms:W3CDTF">2017-08-18T02:18:00Z</dcterms:modified>
</cp:coreProperties>
</file>